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50C51" w14:textId="77777777" w:rsidR="002D41FE" w:rsidRPr="002D41FE" w:rsidRDefault="002D41FE" w:rsidP="002D41FE">
      <w:pPr>
        <w:rPr>
          <w:b/>
          <w:bCs/>
        </w:rPr>
      </w:pPr>
      <w:r w:rsidRPr="002D41FE">
        <w:rPr>
          <w:b/>
          <w:bCs/>
        </w:rPr>
        <w:t>Supplementary Figures</w:t>
      </w:r>
    </w:p>
    <w:tbl>
      <w:tblPr>
        <w:tblStyle w:val="Tabellenraster"/>
        <w:tblW w:w="10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6"/>
      </w:tblGrid>
      <w:tr w:rsidR="00444255" w14:paraId="16173848" w14:textId="5657FE36" w:rsidTr="00913165">
        <w:trPr>
          <w:trHeight w:hRule="exact" w:val="3175"/>
        </w:trPr>
        <w:tc>
          <w:tcPr>
            <w:tcW w:w="10556" w:type="dxa"/>
          </w:tcPr>
          <w:p w14:paraId="0CD658BE" w14:textId="15B091F6" w:rsidR="00444255" w:rsidRDefault="00444255" w:rsidP="00913165">
            <w:pPr>
              <w:spacing w:before="0" w:after="0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31DC43EA" wp14:editId="490EFDCA">
                  <wp:extent cx="6560145" cy="2039771"/>
                  <wp:effectExtent l="0" t="0" r="6350" b="5080"/>
                  <wp:docPr id="70795856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7958566" name="Picture 707958566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0508" cy="20429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4255" w14:paraId="380FE882" w14:textId="53443C58" w:rsidTr="00444255">
        <w:tc>
          <w:tcPr>
            <w:tcW w:w="10556" w:type="dxa"/>
          </w:tcPr>
          <w:p w14:paraId="36514EF1" w14:textId="77777777" w:rsidR="00F03BDF" w:rsidRPr="00C52509" w:rsidRDefault="00444255" w:rsidP="000C3430">
            <w:pPr>
              <w:spacing w:before="0" w:after="120"/>
              <w:rPr>
                <w:b/>
                <w:bCs/>
              </w:rPr>
            </w:pPr>
            <w:r w:rsidRPr="00C52509">
              <w:rPr>
                <w:b/>
                <w:bCs/>
              </w:rPr>
              <w:t xml:space="preserve">Figure A1. Principal component analysis (PCA) of variance-stabilized count data. </w:t>
            </w:r>
          </w:p>
          <w:p w14:paraId="78B944BE" w14:textId="77777777" w:rsidR="00F03BDF" w:rsidRDefault="00444255" w:rsidP="000C3430">
            <w:pPr>
              <w:spacing w:before="0" w:after="120"/>
            </w:pPr>
            <w:r w:rsidRPr="00444255">
              <w:t>PCA was performed on variance-stabili</w:t>
            </w:r>
            <w:r>
              <w:t>z</w:t>
            </w:r>
            <w:r w:rsidRPr="00444255">
              <w:t xml:space="preserve">ed transformed (VST) counts using the top 500 most variable genes. Each point represents one sample. </w:t>
            </w:r>
          </w:p>
          <w:p w14:paraId="0DAA0390" w14:textId="20888CFD" w:rsidR="00F03BDF" w:rsidRDefault="00444255" w:rsidP="000C3430">
            <w:pPr>
              <w:spacing w:before="0" w:after="120"/>
            </w:pPr>
            <w:r w:rsidRPr="00444255">
              <w:t xml:space="preserve">X0/C0: </w:t>
            </w:r>
            <w:r w:rsidR="000A6BA1">
              <w:t>U</w:t>
            </w:r>
            <w:r w:rsidRPr="00444255">
              <w:t xml:space="preserve">nirradiated cells (n=8); </w:t>
            </w:r>
          </w:p>
          <w:p w14:paraId="2CC656DA" w14:textId="77777777" w:rsidR="00F03BDF" w:rsidRDefault="00444255" w:rsidP="000C3430">
            <w:pPr>
              <w:spacing w:before="0" w:after="120"/>
            </w:pPr>
            <w:r w:rsidRPr="00444255">
              <w:t xml:space="preserve">X8: X-ray irradiated cells, 8 Gy (n=4); </w:t>
            </w:r>
          </w:p>
          <w:p w14:paraId="39BF5231" w14:textId="1D041995" w:rsidR="00F03BDF" w:rsidRDefault="00444255" w:rsidP="000C3430">
            <w:pPr>
              <w:spacing w:before="0" w:after="120"/>
            </w:pPr>
            <w:r w:rsidRPr="00444255">
              <w:t xml:space="preserve">C8: </w:t>
            </w:r>
            <w:r w:rsidR="000A6BA1">
              <w:t>C</w:t>
            </w:r>
            <w:r w:rsidRPr="00444255">
              <w:t xml:space="preserve">arbon ion irradiated cells, 8 Gy (n=4). </w:t>
            </w:r>
          </w:p>
          <w:p w14:paraId="5541BC14" w14:textId="542F6840" w:rsidR="000C3430" w:rsidRDefault="00444255" w:rsidP="000C3430">
            <w:pPr>
              <w:spacing w:before="0" w:after="120"/>
            </w:pPr>
            <w:r w:rsidRPr="00444255">
              <w:t xml:space="preserve">PC1 (51% variance) separates irradiated from unirradiated samples and further distinguishes carbon ion from X-ray conditions. PC2 (27% variance) captures residual biological variability between replicates. </w:t>
            </w:r>
          </w:p>
          <w:p w14:paraId="0C08D3D2" w14:textId="06BB29DD" w:rsidR="000C3430" w:rsidRDefault="00444255" w:rsidP="000C3430">
            <w:pPr>
              <w:spacing w:before="0" w:after="120"/>
            </w:pPr>
            <w:r w:rsidRPr="00444255">
              <w:t xml:space="preserve">Left panel: samples colored by experimental condition. </w:t>
            </w:r>
          </w:p>
          <w:p w14:paraId="13D6F208" w14:textId="53CD74DB" w:rsidR="00444255" w:rsidRDefault="00444255" w:rsidP="000C3430">
            <w:pPr>
              <w:spacing w:before="0" w:after="120"/>
            </w:pPr>
            <w:r w:rsidRPr="00444255">
              <w:t>Right panel: same PCA colored by irradiation batch (B1, B2). Samples from both batches are interleaved with no systematic batch-driven clustering, confirming that batch is not a dominant source of transcriptional variation and that batch correction does not confound the differential expression analysis.</w:t>
            </w:r>
          </w:p>
        </w:tc>
      </w:tr>
    </w:tbl>
    <w:p w14:paraId="7643FF9A" w14:textId="5DE7540B" w:rsidR="00444255" w:rsidRDefault="00444255" w:rsidP="00913165">
      <w:pPr>
        <w:spacing w:before="0" w:after="0"/>
      </w:pPr>
    </w:p>
    <w:tbl>
      <w:tblPr>
        <w:tblStyle w:val="Tabellenraster"/>
        <w:tblW w:w="105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6"/>
      </w:tblGrid>
      <w:tr w:rsidR="00444255" w14:paraId="0A04DF81" w14:textId="56B0FCA0" w:rsidTr="00444255">
        <w:tc>
          <w:tcPr>
            <w:tcW w:w="10544" w:type="dxa"/>
          </w:tcPr>
          <w:p w14:paraId="5ED85CE4" w14:textId="404550FB" w:rsidR="00444255" w:rsidRDefault="00444255" w:rsidP="00913165">
            <w:pPr>
              <w:spacing w:before="0" w:after="0"/>
              <w:rPr>
                <w:noProof/>
              </w:rPr>
            </w:pPr>
            <w:r>
              <w:rPr>
                <w:noProof/>
                <w14:ligatures w14:val="standardContextual"/>
              </w:rPr>
              <w:lastRenderedPageBreak/>
              <w:drawing>
                <wp:inline distT="0" distB="0" distL="0" distR="0" wp14:anchorId="3E40793C" wp14:editId="3FD32755">
                  <wp:extent cx="6629400" cy="4430451"/>
                  <wp:effectExtent l="0" t="0" r="0" b="8255"/>
                  <wp:docPr id="1457760867" name="Picture 3" descr="Several graphs showing different numbe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7760867" name="Picture 3" descr="Several graphs showing different numbers&#10;&#10;Description automatically generated with medium confidence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75387" cy="44611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4255" w14:paraId="0EAD96EB" w14:textId="2D707DB5" w:rsidTr="00444255">
        <w:tc>
          <w:tcPr>
            <w:tcW w:w="10544" w:type="dxa"/>
          </w:tcPr>
          <w:p w14:paraId="084AF93C" w14:textId="77777777" w:rsidR="00913165" w:rsidRDefault="00444255" w:rsidP="00913165">
            <w:pPr>
              <w:pStyle w:val="font-claude-response-body"/>
              <w:spacing w:before="0" w:beforeAutospacing="0" w:after="120" w:afterAutospacing="0"/>
              <w:rPr>
                <w:rFonts w:eastAsiaTheme="minorHAnsi" w:cstheme="minorBidi"/>
                <w:szCs w:val="22"/>
                <w:lang w:eastAsia="en-US"/>
              </w:rPr>
            </w:pPr>
            <w:r w:rsidRPr="00444255">
              <w:rPr>
                <w:rFonts w:eastAsiaTheme="minorHAnsi" w:cstheme="minorBidi"/>
                <w:b/>
                <w:bCs/>
                <w:szCs w:val="22"/>
                <w:lang w:eastAsia="en-US"/>
              </w:rPr>
              <w:t xml:space="preserve">Figure A2. </w:t>
            </w:r>
            <w:r w:rsidRPr="00444255">
              <w:rPr>
                <w:rFonts w:eastAsiaTheme="minorHAnsi" w:cstheme="minorBidi"/>
                <w:szCs w:val="22"/>
                <w:lang w:eastAsia="en-US"/>
              </w:rPr>
              <w:t xml:space="preserve">MA plots </w:t>
            </w:r>
            <w:r w:rsidR="00913165">
              <w:rPr>
                <w:rFonts w:eastAsiaTheme="minorHAnsi" w:cstheme="minorBidi"/>
                <w:szCs w:val="22"/>
                <w:lang w:eastAsia="en-US"/>
              </w:rPr>
              <w:t>for</w:t>
            </w:r>
            <w:r w:rsidRPr="00444255">
              <w:rPr>
                <w:rFonts w:eastAsiaTheme="minorHAnsi" w:cstheme="minorBidi"/>
                <w:szCs w:val="22"/>
                <w:lang w:eastAsia="en-US"/>
              </w:rPr>
              <w:t xml:space="preserve"> all pairwise irradiation contrasts. Each point represents one gene. Log2 fold change (LFC) is plotted against mean </w:t>
            </w:r>
            <w:r w:rsidR="00913165" w:rsidRPr="00444255">
              <w:rPr>
                <w:rFonts w:eastAsiaTheme="minorHAnsi" w:cstheme="minorBidi"/>
                <w:szCs w:val="22"/>
                <w:lang w:eastAsia="en-US"/>
              </w:rPr>
              <w:t>normalized</w:t>
            </w:r>
            <w:r w:rsidRPr="00444255">
              <w:rPr>
                <w:rFonts w:eastAsiaTheme="minorHAnsi" w:cstheme="minorBidi"/>
                <w:szCs w:val="22"/>
                <w:lang w:eastAsia="en-US"/>
              </w:rPr>
              <w:t xml:space="preserve"> counts. Significant genes (adjusted p-value &lt; 0.05) are shown in blue. The horizontal line indicates LFC = 0. Genes with LFC values outside the displayed range (±5) are represented as triangles at the plot boundary. </w:t>
            </w:r>
          </w:p>
          <w:p w14:paraId="12C155D5" w14:textId="097B2757" w:rsidR="00913165" w:rsidRDefault="00444255" w:rsidP="00913165">
            <w:pPr>
              <w:pStyle w:val="font-claude-response-body"/>
              <w:spacing w:before="0" w:beforeAutospacing="0" w:after="120" w:afterAutospacing="0"/>
              <w:rPr>
                <w:rFonts w:eastAsiaTheme="minorHAnsi" w:cstheme="minorBidi"/>
                <w:szCs w:val="22"/>
                <w:lang w:eastAsia="en-US"/>
              </w:rPr>
            </w:pPr>
            <w:r>
              <w:rPr>
                <w:rFonts w:eastAsiaTheme="minorHAnsi" w:cstheme="minorBidi"/>
                <w:szCs w:val="22"/>
                <w:lang w:eastAsia="en-US"/>
              </w:rPr>
              <w:t>Top l</w:t>
            </w:r>
            <w:r w:rsidRPr="00444255">
              <w:rPr>
                <w:rFonts w:eastAsiaTheme="minorHAnsi" w:cstheme="minorBidi"/>
                <w:szCs w:val="22"/>
                <w:lang w:eastAsia="en-US"/>
              </w:rPr>
              <w:t>eft panel: X-ray irradiation versus unirradiated control (X8 vs</w:t>
            </w:r>
            <w:r w:rsidR="00414CCE">
              <w:rPr>
                <w:rFonts w:eastAsiaTheme="minorHAnsi" w:cstheme="minorBidi"/>
                <w:szCs w:val="22"/>
                <w:lang w:eastAsia="en-US"/>
              </w:rPr>
              <w:t>.</w:t>
            </w:r>
            <w:r w:rsidRPr="00444255">
              <w:rPr>
                <w:rFonts w:eastAsiaTheme="minorHAnsi" w:cstheme="minorBidi"/>
                <w:szCs w:val="22"/>
                <w:lang w:eastAsia="en-US"/>
              </w:rPr>
              <w:t xml:space="preserve"> X0).</w:t>
            </w:r>
          </w:p>
          <w:p w14:paraId="05B557CA" w14:textId="54A0D98B" w:rsidR="00913165" w:rsidRDefault="00444255" w:rsidP="00913165">
            <w:pPr>
              <w:pStyle w:val="font-claude-response-body"/>
              <w:spacing w:before="0" w:beforeAutospacing="0" w:after="120" w:afterAutospacing="0"/>
              <w:rPr>
                <w:rFonts w:eastAsiaTheme="minorHAnsi" w:cstheme="minorBidi"/>
                <w:szCs w:val="22"/>
                <w:lang w:eastAsia="en-US"/>
              </w:rPr>
            </w:pPr>
            <w:r>
              <w:rPr>
                <w:rFonts w:eastAsiaTheme="minorHAnsi" w:cstheme="minorBidi"/>
                <w:szCs w:val="22"/>
                <w:lang w:eastAsia="en-US"/>
              </w:rPr>
              <w:t>Top right</w:t>
            </w:r>
            <w:r w:rsidRPr="00444255">
              <w:rPr>
                <w:rFonts w:eastAsiaTheme="minorHAnsi" w:cstheme="minorBidi"/>
                <w:szCs w:val="22"/>
                <w:lang w:eastAsia="en-US"/>
              </w:rPr>
              <w:t xml:space="preserve"> panel: </w:t>
            </w:r>
            <w:r w:rsidR="00BF35CE">
              <w:rPr>
                <w:rFonts w:eastAsiaTheme="minorHAnsi" w:cstheme="minorBidi"/>
                <w:szCs w:val="22"/>
                <w:lang w:eastAsia="en-US"/>
              </w:rPr>
              <w:t>C</w:t>
            </w:r>
            <w:r w:rsidRPr="00444255">
              <w:rPr>
                <w:rFonts w:eastAsiaTheme="minorHAnsi" w:cstheme="minorBidi"/>
                <w:szCs w:val="22"/>
                <w:lang w:eastAsia="en-US"/>
              </w:rPr>
              <w:t>arbon ion irradiation versus unirradiated control (C8 vs</w:t>
            </w:r>
            <w:r w:rsidR="00414CCE">
              <w:rPr>
                <w:rFonts w:eastAsiaTheme="minorHAnsi" w:cstheme="minorBidi"/>
                <w:szCs w:val="22"/>
                <w:lang w:eastAsia="en-US"/>
              </w:rPr>
              <w:t>.</w:t>
            </w:r>
            <w:r w:rsidRPr="00444255">
              <w:rPr>
                <w:rFonts w:eastAsiaTheme="minorHAnsi" w:cstheme="minorBidi"/>
                <w:szCs w:val="22"/>
                <w:lang w:eastAsia="en-US"/>
              </w:rPr>
              <w:t xml:space="preserve"> C0).</w:t>
            </w:r>
          </w:p>
          <w:p w14:paraId="4F934B4A" w14:textId="4552D72C" w:rsidR="00444255" w:rsidRPr="00444255" w:rsidRDefault="00444255" w:rsidP="00913165">
            <w:pPr>
              <w:pStyle w:val="font-claude-response-body"/>
              <w:spacing w:before="0" w:beforeAutospacing="0" w:after="120" w:afterAutospacing="0"/>
              <w:rPr>
                <w:rFonts w:eastAsiaTheme="minorHAnsi" w:cstheme="minorBidi"/>
                <w:b/>
                <w:bCs/>
                <w:szCs w:val="22"/>
                <w:lang w:eastAsia="en-US"/>
              </w:rPr>
            </w:pPr>
            <w:r>
              <w:rPr>
                <w:rFonts w:eastAsiaTheme="minorHAnsi" w:cstheme="minorBidi"/>
                <w:szCs w:val="22"/>
                <w:lang w:eastAsia="en-US"/>
              </w:rPr>
              <w:t>Bottom</w:t>
            </w:r>
            <w:r w:rsidRPr="00444255">
              <w:rPr>
                <w:rFonts w:eastAsiaTheme="minorHAnsi" w:cstheme="minorBidi"/>
                <w:szCs w:val="22"/>
                <w:lang w:eastAsia="en-US"/>
              </w:rPr>
              <w:t xml:space="preserve"> panel: </w:t>
            </w:r>
            <w:r w:rsidR="00BF35CE">
              <w:rPr>
                <w:rFonts w:eastAsiaTheme="minorHAnsi" w:cstheme="minorBidi"/>
                <w:szCs w:val="22"/>
                <w:lang w:eastAsia="en-US"/>
              </w:rPr>
              <w:t>C</w:t>
            </w:r>
            <w:r w:rsidRPr="00444255">
              <w:rPr>
                <w:rFonts w:eastAsiaTheme="minorHAnsi" w:cstheme="minorBidi"/>
                <w:szCs w:val="22"/>
                <w:lang w:eastAsia="en-US"/>
              </w:rPr>
              <w:t>arbon ion versus X-ray irradiation (C8 vs</w:t>
            </w:r>
            <w:r w:rsidR="00414CCE">
              <w:rPr>
                <w:rFonts w:eastAsiaTheme="minorHAnsi" w:cstheme="minorBidi"/>
                <w:szCs w:val="22"/>
                <w:lang w:eastAsia="en-US"/>
              </w:rPr>
              <w:t>.</w:t>
            </w:r>
            <w:r w:rsidRPr="00444255">
              <w:rPr>
                <w:rFonts w:eastAsiaTheme="minorHAnsi" w:cstheme="minorBidi"/>
                <w:szCs w:val="22"/>
                <w:lang w:eastAsia="en-US"/>
              </w:rPr>
              <w:t xml:space="preserve"> X8).</w:t>
            </w:r>
          </w:p>
        </w:tc>
      </w:tr>
    </w:tbl>
    <w:p w14:paraId="4440085A" w14:textId="7AE19AA2" w:rsidR="002D41FE" w:rsidRDefault="002D41FE" w:rsidP="002D41FE">
      <w:pPr>
        <w:spacing w:before="0" w:after="200" w:line="276" w:lineRule="auto"/>
      </w:pPr>
    </w:p>
    <w:sectPr w:rsidR="002D41FE" w:rsidSect="002D41FE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BA248" w14:textId="77777777" w:rsidR="0082571E" w:rsidRDefault="0082571E" w:rsidP="002D41FE">
      <w:pPr>
        <w:spacing w:before="0" w:after="0"/>
      </w:pPr>
      <w:r>
        <w:separator/>
      </w:r>
    </w:p>
  </w:endnote>
  <w:endnote w:type="continuationSeparator" w:id="0">
    <w:p w14:paraId="631E7AD3" w14:textId="77777777" w:rsidR="0082571E" w:rsidRDefault="0082571E" w:rsidP="002D41F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69129" w14:textId="77777777" w:rsidR="00D81D1B" w:rsidRPr="00577C4C" w:rsidRDefault="00000000">
    <w:pPr>
      <w:pStyle w:val="Fuzeile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A2DE73A" wp14:editId="1E0C51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9850FC" w14:textId="77777777" w:rsidR="00D81D1B" w:rsidRPr="00577C4C" w:rsidRDefault="00000000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F2EA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A2DE73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69850FC" w14:textId="77777777" w:rsidR="00D81D1B" w:rsidRPr="00577C4C" w:rsidRDefault="0000000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F2EA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05501" w14:textId="77777777" w:rsidR="00D81D1B" w:rsidRPr="00577C4C" w:rsidRDefault="00000000">
    <w:pPr>
      <w:pStyle w:val="Fuzeile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969C8E" wp14:editId="0200E1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B1B8CE" w14:textId="77777777" w:rsidR="00D81D1B" w:rsidRPr="00577C4C" w:rsidRDefault="00000000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F2EA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969C8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6B1B8CE" w14:textId="77777777" w:rsidR="00D81D1B" w:rsidRPr="00577C4C" w:rsidRDefault="0000000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F2EA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237D6" w14:textId="77777777" w:rsidR="0082571E" w:rsidRDefault="0082571E" w:rsidP="002D41FE">
      <w:pPr>
        <w:spacing w:before="0" w:after="0"/>
      </w:pPr>
      <w:r>
        <w:separator/>
      </w:r>
    </w:p>
  </w:footnote>
  <w:footnote w:type="continuationSeparator" w:id="0">
    <w:p w14:paraId="7DC576B3" w14:textId="77777777" w:rsidR="0082571E" w:rsidRDefault="0082571E" w:rsidP="002D41F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8752352"/>
      <w:temporary/>
      <w:showingPlcHdr/>
      <w15:appearance w15:val="hidden"/>
    </w:sdtPr>
    <w:sdtContent>
      <w:p w14:paraId="2A9344EE" w14:textId="77777777" w:rsidR="00D81D1B" w:rsidRDefault="00000000">
        <w:pPr>
          <w:pStyle w:val="Kopfzeile"/>
        </w:pPr>
        <w:r>
          <w:t>[Type here]</w:t>
        </w:r>
      </w:p>
    </w:sdtContent>
  </w:sdt>
  <w:p w14:paraId="6EC81C46" w14:textId="77777777" w:rsidR="00D81D1B" w:rsidRDefault="00D81D1B" w:rsidP="00A5300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80C81"/>
    <w:multiLevelType w:val="hybridMultilevel"/>
    <w:tmpl w:val="CAF22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7754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1FE"/>
    <w:rsid w:val="000A6BA1"/>
    <w:rsid w:val="000C3430"/>
    <w:rsid w:val="002D41FE"/>
    <w:rsid w:val="00414CCE"/>
    <w:rsid w:val="00444255"/>
    <w:rsid w:val="00464BC9"/>
    <w:rsid w:val="006B5879"/>
    <w:rsid w:val="00721035"/>
    <w:rsid w:val="0082571E"/>
    <w:rsid w:val="00913165"/>
    <w:rsid w:val="00A92087"/>
    <w:rsid w:val="00AC6E3D"/>
    <w:rsid w:val="00BD3AD4"/>
    <w:rsid w:val="00BF35CE"/>
    <w:rsid w:val="00C52509"/>
    <w:rsid w:val="00D81D1B"/>
    <w:rsid w:val="00D84F3F"/>
    <w:rsid w:val="00F03BDF"/>
    <w:rsid w:val="00FA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E2EF85"/>
  <w15:chartTrackingRefBased/>
  <w15:docId w15:val="{29FF5FDD-D6FD-7945-83BB-2EE55ADC0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41FE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D41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D41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D41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D41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D41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D41F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D41F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D41FE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D41FE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D4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D4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D4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D41F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D41F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D41F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D41F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D41F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D41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D41F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D4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D41FE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D41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D41FE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D41F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D41FE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D41F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D4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D41F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D41FE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2D41FE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2D41FE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D41FE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2D41FE"/>
    <w:rPr>
      <w:rFonts w:ascii="Times New Roman" w:hAnsi="Times New Roman"/>
      <w:kern w:val="0"/>
      <w:szCs w:val="22"/>
      <w:lang w:val="en-US"/>
      <w14:ligatures w14:val="none"/>
    </w:rPr>
  </w:style>
  <w:style w:type="table" w:styleId="Tabellenraster">
    <w:name w:val="Table Grid"/>
    <w:basedOn w:val="NormaleTabelle"/>
    <w:uiPriority w:val="39"/>
    <w:rsid w:val="002D41FE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D41FE"/>
  </w:style>
  <w:style w:type="paragraph" w:customStyle="1" w:styleId="font-claude-response-body">
    <w:name w:val="font-claude-response-body"/>
    <w:basedOn w:val="Standard"/>
    <w:rsid w:val="00444255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444255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C6E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C6E3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C6E3D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6E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6E3D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Nisar</dc:creator>
  <cp:keywords/>
  <dc:description/>
  <cp:lastModifiedBy>Hellweg, Christine Elisabeth</cp:lastModifiedBy>
  <cp:revision>12</cp:revision>
  <dcterms:created xsi:type="dcterms:W3CDTF">2026-05-25T21:21:00Z</dcterms:created>
  <dcterms:modified xsi:type="dcterms:W3CDTF">2026-06-08T16:00:00Z</dcterms:modified>
</cp:coreProperties>
</file>